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43C39B" w14:textId="399F83CE" w:rsidR="008D6008" w:rsidRPr="00FA5A8A" w:rsidRDefault="00C642B6" w:rsidP="00AB17C0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</w:pPr>
      <w:bookmarkStart w:id="0" w:name="_Hlk168490397"/>
      <w:bookmarkStart w:id="1" w:name="_Hlk168490980"/>
      <w:r w:rsidRPr="00C642B6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  <w14:ligatures w14:val="none"/>
        </w:rPr>
        <w:t>S6 Table. The reasons for retrac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0"/>
        <w:gridCol w:w="851"/>
        <w:gridCol w:w="851"/>
        <w:gridCol w:w="851"/>
        <w:gridCol w:w="851"/>
        <w:gridCol w:w="851"/>
        <w:gridCol w:w="851"/>
        <w:gridCol w:w="859"/>
        <w:gridCol w:w="851"/>
        <w:gridCol w:w="851"/>
        <w:gridCol w:w="940"/>
        <w:gridCol w:w="1169"/>
        <w:gridCol w:w="876"/>
        <w:gridCol w:w="1286"/>
      </w:tblGrid>
      <w:tr w:rsidR="00D71602" w:rsidRPr="00D71602" w14:paraId="3F7AAFDA" w14:textId="77777777" w:rsidTr="009A1648">
        <w:trPr>
          <w:trHeight w:val="290"/>
        </w:trPr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55DA834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50A8CA8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0C30AF5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58831A5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4E55C36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E0F5238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CD1F692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DED4323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235788C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85E5CBC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57189C3F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419" w:type="pct"/>
            <w:vAlign w:val="center"/>
          </w:tcPr>
          <w:p w14:paraId="662EF1C7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314" w:type="pct"/>
            <w:vAlign w:val="center"/>
          </w:tcPr>
          <w:p w14:paraId="31FE57C7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57A4A22" w14:textId="77777777" w:rsidR="006E63EE" w:rsidRPr="004376D6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376D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012-2023</w:t>
            </w:r>
          </w:p>
        </w:tc>
      </w:tr>
      <w:tr w:rsidR="00D71602" w:rsidRPr="00D71602" w14:paraId="36BD9AC8" w14:textId="77777777" w:rsidTr="009A1648">
        <w:trPr>
          <w:trHeight w:val="290"/>
        </w:trPr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0B90C32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Plagiarism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615B760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7.91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A28B636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8.22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6E33BBE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7.30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677A0E5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0.32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66445DC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6.07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FD8EC81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0.05%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FF5D3B4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0.77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4C754C3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2.24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E0BBBC5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.77%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32F42DE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32%</w:t>
            </w:r>
          </w:p>
        </w:tc>
        <w:tc>
          <w:tcPr>
            <w:tcW w:w="419" w:type="pct"/>
            <w:vAlign w:val="center"/>
          </w:tcPr>
          <w:p w14:paraId="3725115F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45%</w:t>
            </w:r>
          </w:p>
        </w:tc>
        <w:tc>
          <w:tcPr>
            <w:tcW w:w="314" w:type="pct"/>
            <w:vAlign w:val="center"/>
          </w:tcPr>
          <w:p w14:paraId="2418315F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71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F2AC468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.01%</w:t>
            </w:r>
          </w:p>
        </w:tc>
      </w:tr>
      <w:tr w:rsidR="00D71602" w:rsidRPr="00D71602" w14:paraId="1A1CFAAB" w14:textId="77777777" w:rsidTr="009A1648">
        <w:trPr>
          <w:trHeight w:val="280"/>
        </w:trPr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2E7ABB2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bookmarkStart w:id="2" w:name="_Hlk168344000"/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Fake Data</w:t>
            </w:r>
            <w:bookmarkEnd w:id="2"/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CB2989E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2.09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A95ADC7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7.05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B3896F7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7.65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5045C3F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9.66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353A08D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3.79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A42F587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5.93%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5D1E747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2.07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0A26137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3.00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0784D54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7.27%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23B5AE4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1.54%</w:t>
            </w:r>
          </w:p>
        </w:tc>
        <w:tc>
          <w:tcPr>
            <w:tcW w:w="419" w:type="pct"/>
            <w:vAlign w:val="bottom"/>
          </w:tcPr>
          <w:p w14:paraId="6A1AD2B0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2.23%</w:t>
            </w:r>
          </w:p>
        </w:tc>
        <w:tc>
          <w:tcPr>
            <w:tcW w:w="314" w:type="pct"/>
            <w:vAlign w:val="bottom"/>
          </w:tcPr>
          <w:p w14:paraId="22119F81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2.06%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1920CB1E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9.14%</w:t>
            </w:r>
          </w:p>
        </w:tc>
      </w:tr>
      <w:tr w:rsidR="00D71602" w:rsidRPr="00D71602" w14:paraId="43F11EF2" w14:textId="77777777" w:rsidTr="009A1648">
        <w:trPr>
          <w:trHeight w:val="280"/>
        </w:trPr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4C93182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Duplicate Publication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57D3BB2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0.00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067CB9F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1.15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8FB4FD4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4.88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C325348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9.66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1B1BC29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1.51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A8C43EA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9.19%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2164BBD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2.23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C64626F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0.76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2210ED1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8.58%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942679A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9.65%</w:t>
            </w:r>
          </w:p>
        </w:tc>
        <w:tc>
          <w:tcPr>
            <w:tcW w:w="419" w:type="pct"/>
            <w:vAlign w:val="center"/>
          </w:tcPr>
          <w:p w14:paraId="038D6C92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7.39%</w:t>
            </w:r>
          </w:p>
        </w:tc>
        <w:tc>
          <w:tcPr>
            <w:tcW w:w="314" w:type="pct"/>
            <w:vAlign w:val="center"/>
          </w:tcPr>
          <w:p w14:paraId="638AC69F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99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DF2BAB2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4.87%</w:t>
            </w:r>
          </w:p>
        </w:tc>
      </w:tr>
      <w:tr w:rsidR="00D71602" w:rsidRPr="00D71602" w14:paraId="23F4200F" w14:textId="77777777" w:rsidTr="009A1648">
        <w:trPr>
          <w:trHeight w:val="280"/>
        </w:trPr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43D136B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Error / Mistake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61E99C3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4.42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EFD6F8E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4.31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BAD90C0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3.15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C96DA63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7.41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244CA21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0.07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40B165F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7.84%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866382A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7.82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48594A0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2.24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3A39126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6.89%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5041C2C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.42%</w:t>
            </w:r>
          </w:p>
        </w:tc>
        <w:tc>
          <w:tcPr>
            <w:tcW w:w="419" w:type="pct"/>
            <w:vAlign w:val="center"/>
          </w:tcPr>
          <w:p w14:paraId="79B994C1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.63%</w:t>
            </w:r>
          </w:p>
        </w:tc>
        <w:tc>
          <w:tcPr>
            <w:tcW w:w="314" w:type="pct"/>
            <w:vAlign w:val="center"/>
          </w:tcPr>
          <w:p w14:paraId="5F8CA8F9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83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23B31D9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.53%</w:t>
            </w:r>
          </w:p>
        </w:tc>
      </w:tr>
      <w:tr w:rsidR="00D71602" w:rsidRPr="00D71602" w14:paraId="02ABF0FB" w14:textId="77777777" w:rsidTr="009A1648">
        <w:trPr>
          <w:trHeight w:val="280"/>
        </w:trPr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77EAB33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Authorship Dispute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17AB5DF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16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B9FE688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57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05BC3EE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.08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B783C34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.65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EAA8050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.28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E096CC7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.92%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A9F07D4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.72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1FC1B78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4.17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FB6A10F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.20%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C4DADD1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01%</w:t>
            </w:r>
          </w:p>
        </w:tc>
        <w:tc>
          <w:tcPr>
            <w:tcW w:w="419" w:type="pct"/>
            <w:vAlign w:val="center"/>
          </w:tcPr>
          <w:p w14:paraId="3B11FDF2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.09%</w:t>
            </w:r>
          </w:p>
        </w:tc>
        <w:tc>
          <w:tcPr>
            <w:tcW w:w="314" w:type="pct"/>
            <w:vAlign w:val="center"/>
          </w:tcPr>
          <w:p w14:paraId="3C4810A5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9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3B35AB7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35%</w:t>
            </w:r>
          </w:p>
        </w:tc>
      </w:tr>
      <w:tr w:rsidR="00D71602" w:rsidRPr="00D71602" w14:paraId="4EF3279F" w14:textId="77777777" w:rsidTr="009A1648">
        <w:trPr>
          <w:trHeight w:val="280"/>
        </w:trPr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9488023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Fake Review Process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D6885FA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40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DE88855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98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CC30DC7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.08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1F47085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7.06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98D875D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9.95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58EEDF4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7.52%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74B6415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99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24B6D8C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4.17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2B64756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26%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5DB7FE9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6.52%</w:t>
            </w:r>
          </w:p>
        </w:tc>
        <w:tc>
          <w:tcPr>
            <w:tcW w:w="419" w:type="pct"/>
            <w:vAlign w:val="center"/>
          </w:tcPr>
          <w:p w14:paraId="30C70D66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6.69%</w:t>
            </w:r>
          </w:p>
        </w:tc>
        <w:tc>
          <w:tcPr>
            <w:tcW w:w="314" w:type="pct"/>
            <w:vAlign w:val="center"/>
          </w:tcPr>
          <w:p w14:paraId="5F59D047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2.0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39825E9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1.18%</w:t>
            </w:r>
          </w:p>
        </w:tc>
      </w:tr>
      <w:tr w:rsidR="00D71602" w:rsidRPr="00D71602" w14:paraId="1135C1C0" w14:textId="77777777" w:rsidTr="009A1648">
        <w:trPr>
          <w:trHeight w:val="280"/>
        </w:trPr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143DFA4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opyright Issues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3E79177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40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5C43182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57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2AC39AB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38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42D2F1D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06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47524C8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60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D10DDCE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23%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B19F6CF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.79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E1E4E46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04%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BAD9C90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44%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E5BFE94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27%</w:t>
            </w:r>
          </w:p>
        </w:tc>
        <w:tc>
          <w:tcPr>
            <w:tcW w:w="419" w:type="pct"/>
            <w:vAlign w:val="center"/>
          </w:tcPr>
          <w:p w14:paraId="6A424B6E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23%</w:t>
            </w:r>
          </w:p>
        </w:tc>
        <w:tc>
          <w:tcPr>
            <w:tcW w:w="314" w:type="pct"/>
            <w:vAlign w:val="center"/>
          </w:tcPr>
          <w:p w14:paraId="0C54A8BC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6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6D9EBBF" w14:textId="77777777" w:rsidR="006E63EE" w:rsidRPr="00D71602" w:rsidRDefault="006E63EE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24%</w:t>
            </w:r>
          </w:p>
        </w:tc>
      </w:tr>
      <w:tr w:rsidR="00D71602" w:rsidRPr="00D71602" w14:paraId="6DA9334F" w14:textId="77777777" w:rsidTr="009A1648">
        <w:trPr>
          <w:trHeight w:val="280"/>
        </w:trPr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656A18A" w14:textId="77777777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4800D37" w14:textId="7BDBCA7F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7.91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F87C7E7" w14:textId="729A4697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7.44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70CC95A" w14:textId="5779D507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1.76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09552C5" w14:textId="0A57F63C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3.23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B951792" w14:textId="456DF0C6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8.03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1B62B3B" w14:textId="04863324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7.72%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4A5658D" w14:textId="50328646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8.91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835BA5F" w14:textId="26828BD9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4.41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03BBAC8" w14:textId="031C6191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9.98%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E79768E" w14:textId="53D6EAFC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3.83%</w:t>
            </w:r>
          </w:p>
        </w:tc>
        <w:tc>
          <w:tcPr>
            <w:tcW w:w="419" w:type="pct"/>
            <w:vAlign w:val="bottom"/>
          </w:tcPr>
          <w:p w14:paraId="54C5EEA4" w14:textId="1401AE01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6.83%</w:t>
            </w:r>
          </w:p>
        </w:tc>
        <w:tc>
          <w:tcPr>
            <w:tcW w:w="314" w:type="pct"/>
            <w:vAlign w:val="bottom"/>
          </w:tcPr>
          <w:p w14:paraId="4860E73D" w14:textId="1A938B44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5.24%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4893EAF2" w14:textId="58D06C17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2.19%</w:t>
            </w:r>
          </w:p>
        </w:tc>
      </w:tr>
      <w:tr w:rsidR="00D71602" w:rsidRPr="00D71602" w14:paraId="4D33B354" w14:textId="77777777" w:rsidTr="009A1648">
        <w:trPr>
          <w:trHeight w:val="280"/>
        </w:trPr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F223F09" w14:textId="77777777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FD8EDF3" w14:textId="2C2D7775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43.72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02D472A" w14:textId="7EE72589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57.73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40FDF76" w14:textId="571FE438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9.72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FFC9D76" w14:textId="27D64CD4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8.70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931B1C7" w14:textId="45AE74DC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6.98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27DE727" w14:textId="5486561E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5.98%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3197E10" w14:textId="3752AFC8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9.15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405FCD0" w14:textId="61E44034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7.01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4C0789A" w14:textId="227F1FB6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3.78%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6DF78E6" w14:textId="78EC9DE7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9.91%</w:t>
            </w:r>
          </w:p>
        </w:tc>
        <w:tc>
          <w:tcPr>
            <w:tcW w:w="419" w:type="pct"/>
            <w:vAlign w:val="bottom"/>
          </w:tcPr>
          <w:p w14:paraId="662DD7EF" w14:textId="52962C85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7.91%</w:t>
            </w:r>
          </w:p>
        </w:tc>
        <w:tc>
          <w:tcPr>
            <w:tcW w:w="314" w:type="pct"/>
            <w:vAlign w:val="bottom"/>
          </w:tcPr>
          <w:p w14:paraId="07C1D780" w14:textId="6096C71A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5.43%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3274FDA7" w14:textId="1188CE02" w:rsidR="00FA4060" w:rsidRPr="00D71602" w:rsidRDefault="00FA4060" w:rsidP="009C3B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160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6.49%</w:t>
            </w:r>
          </w:p>
        </w:tc>
      </w:tr>
    </w:tbl>
    <w:p w14:paraId="4F46972A" w14:textId="56802646" w:rsidR="00DA3AAB" w:rsidRPr="00C06EDA" w:rsidRDefault="008D6008" w:rsidP="00BD29F1">
      <w:pPr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</w:pPr>
      <w:r w:rsidRPr="00C06EDA">
        <w:rPr>
          <w:rFonts w:ascii="Times New Roman" w:eastAsia="等线" w:hAnsi="Times New Roman" w:cs="Times New Roman" w:hint="eastAsia"/>
          <w:color w:val="000000" w:themeColor="text1"/>
          <w:kern w:val="0"/>
          <w:sz w:val="20"/>
          <w:szCs w:val="20"/>
          <w14:ligatures w14:val="none"/>
        </w:rPr>
        <w:t>N</w:t>
      </w:r>
      <w:r w:rsidRPr="00C06ED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o</w:t>
      </w:r>
      <w:r w:rsidRPr="00C06EDA">
        <w:rPr>
          <w:rFonts w:ascii="Times New Roman" w:eastAsia="等线" w:hAnsi="Times New Roman" w:cs="Times New Roman" w:hint="eastAsia"/>
          <w:color w:val="000000" w:themeColor="text1"/>
          <w:kern w:val="0"/>
          <w:sz w:val="20"/>
          <w:szCs w:val="20"/>
          <w14:ligatures w14:val="none"/>
        </w:rPr>
        <w:t xml:space="preserve">te: </w:t>
      </w:r>
      <w:r w:rsidRPr="00C06ED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The figure represents the percentage of </w:t>
      </w:r>
      <w:r w:rsidRPr="00C06EDA">
        <w:rPr>
          <w:rFonts w:ascii="Times New Roman" w:eastAsia="等线" w:hAnsi="Times New Roman" w:cs="Times New Roman" w:hint="eastAsia"/>
          <w:color w:val="000000" w:themeColor="text1"/>
          <w:kern w:val="0"/>
          <w:sz w:val="20"/>
          <w:szCs w:val="20"/>
          <w14:ligatures w14:val="none"/>
        </w:rPr>
        <w:t>reason</w:t>
      </w:r>
      <w:r w:rsidRPr="00C06ED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for retraction</w:t>
      </w:r>
      <w:bookmarkStart w:id="3" w:name="_Hlk167028823"/>
      <w:r w:rsidR="005919B0" w:rsidRPr="00C06EDA">
        <w:rPr>
          <w:rFonts w:ascii="Times New Roman" w:eastAsia="等线" w:hAnsi="Times New Roman" w:cs="Times New Roman" w:hint="eastAsia"/>
          <w:color w:val="000000" w:themeColor="text1"/>
          <w:kern w:val="0"/>
          <w:sz w:val="20"/>
          <w:szCs w:val="20"/>
          <w14:ligatures w14:val="none"/>
        </w:rPr>
        <w:t xml:space="preserve">. </w:t>
      </w:r>
      <w:bookmarkStart w:id="4" w:name="_Hlk168487343"/>
      <w:bookmarkEnd w:id="0"/>
      <w:bookmarkEnd w:id="1"/>
      <w:bookmarkEnd w:id="3"/>
      <w:bookmarkEnd w:id="4"/>
    </w:p>
    <w:sectPr w:rsidR="00DA3AAB" w:rsidRPr="00C06EDA" w:rsidSect="00BD29F1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E698B8" w14:textId="77777777" w:rsidR="00210641" w:rsidRDefault="00210641" w:rsidP="00A33CDC">
      <w:pPr>
        <w:rPr>
          <w:rFonts w:hint="eastAsia"/>
        </w:rPr>
      </w:pPr>
      <w:r>
        <w:separator/>
      </w:r>
    </w:p>
  </w:endnote>
  <w:endnote w:type="continuationSeparator" w:id="0">
    <w:p w14:paraId="4654518A" w14:textId="77777777" w:rsidR="00210641" w:rsidRDefault="00210641" w:rsidP="00A33C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8E229B" w14:textId="77777777" w:rsidR="00210641" w:rsidRDefault="00210641" w:rsidP="00A33CDC">
      <w:pPr>
        <w:rPr>
          <w:rFonts w:hint="eastAsia"/>
        </w:rPr>
      </w:pPr>
      <w:r>
        <w:separator/>
      </w:r>
    </w:p>
  </w:footnote>
  <w:footnote w:type="continuationSeparator" w:id="0">
    <w:p w14:paraId="18E1F2A4" w14:textId="77777777" w:rsidR="00210641" w:rsidRDefault="00210641" w:rsidP="00A33CD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454CB9"/>
    <w:multiLevelType w:val="hybridMultilevel"/>
    <w:tmpl w:val="75E8D7E0"/>
    <w:lvl w:ilvl="0" w:tplc="CD3ABFEC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 w16cid:durableId="139230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zMzE0szA0sLQwMzNS0lEKTi0uzszPAykwM68FAIYjnk4tAAAA"/>
  </w:docVars>
  <w:rsids>
    <w:rsidRoot w:val="001F5BF9"/>
    <w:rsid w:val="00001E28"/>
    <w:rsid w:val="00003AA8"/>
    <w:rsid w:val="00010887"/>
    <w:rsid w:val="0001454F"/>
    <w:rsid w:val="00016DE9"/>
    <w:rsid w:val="00021B19"/>
    <w:rsid w:val="00030652"/>
    <w:rsid w:val="00034B8F"/>
    <w:rsid w:val="000427F2"/>
    <w:rsid w:val="0005139C"/>
    <w:rsid w:val="00055646"/>
    <w:rsid w:val="000637D8"/>
    <w:rsid w:val="00064438"/>
    <w:rsid w:val="0007295D"/>
    <w:rsid w:val="00082485"/>
    <w:rsid w:val="00082BCD"/>
    <w:rsid w:val="0008674C"/>
    <w:rsid w:val="00092378"/>
    <w:rsid w:val="00094E3E"/>
    <w:rsid w:val="00097483"/>
    <w:rsid w:val="00097C85"/>
    <w:rsid w:val="000A0F16"/>
    <w:rsid w:val="000A13EA"/>
    <w:rsid w:val="000A6D38"/>
    <w:rsid w:val="000C6CC8"/>
    <w:rsid w:val="000D3C96"/>
    <w:rsid w:val="000D682B"/>
    <w:rsid w:val="000E021D"/>
    <w:rsid w:val="000E1403"/>
    <w:rsid w:val="000F78F3"/>
    <w:rsid w:val="0010737B"/>
    <w:rsid w:val="00114D06"/>
    <w:rsid w:val="00131065"/>
    <w:rsid w:val="00132FC7"/>
    <w:rsid w:val="001478AE"/>
    <w:rsid w:val="00152105"/>
    <w:rsid w:val="001725D4"/>
    <w:rsid w:val="00194F21"/>
    <w:rsid w:val="001957DD"/>
    <w:rsid w:val="00197F25"/>
    <w:rsid w:val="001A420E"/>
    <w:rsid w:val="001A43A8"/>
    <w:rsid w:val="001C28A8"/>
    <w:rsid w:val="001D118F"/>
    <w:rsid w:val="001D6EAC"/>
    <w:rsid w:val="001F5BF9"/>
    <w:rsid w:val="00210641"/>
    <w:rsid w:val="00223839"/>
    <w:rsid w:val="00227144"/>
    <w:rsid w:val="00254183"/>
    <w:rsid w:val="002604B8"/>
    <w:rsid w:val="00267F45"/>
    <w:rsid w:val="00272BE6"/>
    <w:rsid w:val="0027597C"/>
    <w:rsid w:val="00275D09"/>
    <w:rsid w:val="00276345"/>
    <w:rsid w:val="002819DE"/>
    <w:rsid w:val="0028220D"/>
    <w:rsid w:val="0028360E"/>
    <w:rsid w:val="00291338"/>
    <w:rsid w:val="00293AF9"/>
    <w:rsid w:val="002A5EC7"/>
    <w:rsid w:val="002A7CB1"/>
    <w:rsid w:val="002B1662"/>
    <w:rsid w:val="002C1113"/>
    <w:rsid w:val="002C2140"/>
    <w:rsid w:val="002D3BF1"/>
    <w:rsid w:val="002D4E86"/>
    <w:rsid w:val="002D79C0"/>
    <w:rsid w:val="002F5B11"/>
    <w:rsid w:val="0030544D"/>
    <w:rsid w:val="00307E65"/>
    <w:rsid w:val="00312E51"/>
    <w:rsid w:val="0031474B"/>
    <w:rsid w:val="00330853"/>
    <w:rsid w:val="0034483B"/>
    <w:rsid w:val="00363625"/>
    <w:rsid w:val="0036377C"/>
    <w:rsid w:val="00370006"/>
    <w:rsid w:val="00375B64"/>
    <w:rsid w:val="0038569C"/>
    <w:rsid w:val="003A3974"/>
    <w:rsid w:val="003A6D27"/>
    <w:rsid w:val="003B5BBD"/>
    <w:rsid w:val="003C062F"/>
    <w:rsid w:val="003C08E3"/>
    <w:rsid w:val="003C2904"/>
    <w:rsid w:val="003C4363"/>
    <w:rsid w:val="003D1CD6"/>
    <w:rsid w:val="003D35F5"/>
    <w:rsid w:val="003E40EA"/>
    <w:rsid w:val="003E7397"/>
    <w:rsid w:val="003F1090"/>
    <w:rsid w:val="003F1091"/>
    <w:rsid w:val="003F206A"/>
    <w:rsid w:val="004073F0"/>
    <w:rsid w:val="0041148C"/>
    <w:rsid w:val="00416273"/>
    <w:rsid w:val="00416500"/>
    <w:rsid w:val="0043174D"/>
    <w:rsid w:val="00435137"/>
    <w:rsid w:val="004376D6"/>
    <w:rsid w:val="00440082"/>
    <w:rsid w:val="004453A0"/>
    <w:rsid w:val="00447A72"/>
    <w:rsid w:val="00464FF1"/>
    <w:rsid w:val="00465D9A"/>
    <w:rsid w:val="0046775E"/>
    <w:rsid w:val="0047175E"/>
    <w:rsid w:val="004735A3"/>
    <w:rsid w:val="00473D32"/>
    <w:rsid w:val="00485385"/>
    <w:rsid w:val="004865EB"/>
    <w:rsid w:val="004A304F"/>
    <w:rsid w:val="004A5BC8"/>
    <w:rsid w:val="004A6A65"/>
    <w:rsid w:val="004A7FC8"/>
    <w:rsid w:val="004C56E8"/>
    <w:rsid w:val="004D135E"/>
    <w:rsid w:val="004D13A0"/>
    <w:rsid w:val="004E2386"/>
    <w:rsid w:val="004E4438"/>
    <w:rsid w:val="004E7C3B"/>
    <w:rsid w:val="004F1D3F"/>
    <w:rsid w:val="00502A1C"/>
    <w:rsid w:val="005032F0"/>
    <w:rsid w:val="005072FC"/>
    <w:rsid w:val="0050793B"/>
    <w:rsid w:val="005212CE"/>
    <w:rsid w:val="00522CC0"/>
    <w:rsid w:val="005249D2"/>
    <w:rsid w:val="0054179C"/>
    <w:rsid w:val="005509CF"/>
    <w:rsid w:val="00572C7B"/>
    <w:rsid w:val="00585833"/>
    <w:rsid w:val="005919B0"/>
    <w:rsid w:val="005B2410"/>
    <w:rsid w:val="005C0EF0"/>
    <w:rsid w:val="005C2C40"/>
    <w:rsid w:val="005D4AC9"/>
    <w:rsid w:val="005F4C06"/>
    <w:rsid w:val="005F6383"/>
    <w:rsid w:val="005F6417"/>
    <w:rsid w:val="00616BE7"/>
    <w:rsid w:val="006253B1"/>
    <w:rsid w:val="00630F40"/>
    <w:rsid w:val="00642221"/>
    <w:rsid w:val="0065316C"/>
    <w:rsid w:val="006579C4"/>
    <w:rsid w:val="00660D7C"/>
    <w:rsid w:val="00660EE3"/>
    <w:rsid w:val="00665F3C"/>
    <w:rsid w:val="0066704C"/>
    <w:rsid w:val="0067350D"/>
    <w:rsid w:val="006756D1"/>
    <w:rsid w:val="0068032C"/>
    <w:rsid w:val="00686672"/>
    <w:rsid w:val="00686868"/>
    <w:rsid w:val="006904E9"/>
    <w:rsid w:val="0069055C"/>
    <w:rsid w:val="00693F8E"/>
    <w:rsid w:val="006B416A"/>
    <w:rsid w:val="006C3A3E"/>
    <w:rsid w:val="006D29A8"/>
    <w:rsid w:val="006D764B"/>
    <w:rsid w:val="006E0DC5"/>
    <w:rsid w:val="006E1637"/>
    <w:rsid w:val="006E63EE"/>
    <w:rsid w:val="006F02B3"/>
    <w:rsid w:val="006F183F"/>
    <w:rsid w:val="006F184A"/>
    <w:rsid w:val="006F6901"/>
    <w:rsid w:val="007045F9"/>
    <w:rsid w:val="00720652"/>
    <w:rsid w:val="00721DB0"/>
    <w:rsid w:val="007227F9"/>
    <w:rsid w:val="00727306"/>
    <w:rsid w:val="00735334"/>
    <w:rsid w:val="007377A4"/>
    <w:rsid w:val="00737E76"/>
    <w:rsid w:val="00740116"/>
    <w:rsid w:val="00746949"/>
    <w:rsid w:val="00752D6C"/>
    <w:rsid w:val="0075356F"/>
    <w:rsid w:val="00753BF5"/>
    <w:rsid w:val="007543C4"/>
    <w:rsid w:val="0079122C"/>
    <w:rsid w:val="007A4741"/>
    <w:rsid w:val="007B5300"/>
    <w:rsid w:val="007C04E9"/>
    <w:rsid w:val="007C0AF1"/>
    <w:rsid w:val="007D7DB0"/>
    <w:rsid w:val="007E0EBC"/>
    <w:rsid w:val="007E3C3D"/>
    <w:rsid w:val="007F17A8"/>
    <w:rsid w:val="00812440"/>
    <w:rsid w:val="00814624"/>
    <w:rsid w:val="0082143C"/>
    <w:rsid w:val="00822101"/>
    <w:rsid w:val="00823BB9"/>
    <w:rsid w:val="00831CC8"/>
    <w:rsid w:val="00831DDB"/>
    <w:rsid w:val="008347ED"/>
    <w:rsid w:val="00835717"/>
    <w:rsid w:val="0083693D"/>
    <w:rsid w:val="008441E5"/>
    <w:rsid w:val="00863FAA"/>
    <w:rsid w:val="00864DAB"/>
    <w:rsid w:val="0086679C"/>
    <w:rsid w:val="00872105"/>
    <w:rsid w:val="00881FB8"/>
    <w:rsid w:val="008A33FB"/>
    <w:rsid w:val="008A3C3E"/>
    <w:rsid w:val="008A40FC"/>
    <w:rsid w:val="008B0329"/>
    <w:rsid w:val="008C159D"/>
    <w:rsid w:val="008C2D20"/>
    <w:rsid w:val="008C3F0A"/>
    <w:rsid w:val="008D6008"/>
    <w:rsid w:val="008D6491"/>
    <w:rsid w:val="008F7CE7"/>
    <w:rsid w:val="00902921"/>
    <w:rsid w:val="00915286"/>
    <w:rsid w:val="00951022"/>
    <w:rsid w:val="00955426"/>
    <w:rsid w:val="00955CEC"/>
    <w:rsid w:val="00964291"/>
    <w:rsid w:val="00967D2D"/>
    <w:rsid w:val="0097392A"/>
    <w:rsid w:val="009840DF"/>
    <w:rsid w:val="00990CFE"/>
    <w:rsid w:val="009A01BE"/>
    <w:rsid w:val="009A1648"/>
    <w:rsid w:val="009A2A42"/>
    <w:rsid w:val="009B2503"/>
    <w:rsid w:val="009C144A"/>
    <w:rsid w:val="009C3B33"/>
    <w:rsid w:val="009E7AC0"/>
    <w:rsid w:val="009F1315"/>
    <w:rsid w:val="009F16DC"/>
    <w:rsid w:val="009F5AEB"/>
    <w:rsid w:val="00A00C76"/>
    <w:rsid w:val="00A065C3"/>
    <w:rsid w:val="00A06AC5"/>
    <w:rsid w:val="00A07CF8"/>
    <w:rsid w:val="00A21EBB"/>
    <w:rsid w:val="00A33CDC"/>
    <w:rsid w:val="00A3548C"/>
    <w:rsid w:val="00A5110D"/>
    <w:rsid w:val="00A51F32"/>
    <w:rsid w:val="00A66E4E"/>
    <w:rsid w:val="00A7130A"/>
    <w:rsid w:val="00A7673B"/>
    <w:rsid w:val="00A82CC5"/>
    <w:rsid w:val="00A85A74"/>
    <w:rsid w:val="00A92710"/>
    <w:rsid w:val="00AA69E0"/>
    <w:rsid w:val="00AB17C0"/>
    <w:rsid w:val="00AB7041"/>
    <w:rsid w:val="00AC37E6"/>
    <w:rsid w:val="00AC3FA8"/>
    <w:rsid w:val="00AD55C7"/>
    <w:rsid w:val="00AE34E7"/>
    <w:rsid w:val="00B14C96"/>
    <w:rsid w:val="00B14D67"/>
    <w:rsid w:val="00B20609"/>
    <w:rsid w:val="00B246CA"/>
    <w:rsid w:val="00B2744A"/>
    <w:rsid w:val="00B31DA0"/>
    <w:rsid w:val="00B33EF3"/>
    <w:rsid w:val="00B35D50"/>
    <w:rsid w:val="00B6312A"/>
    <w:rsid w:val="00B80980"/>
    <w:rsid w:val="00B8422F"/>
    <w:rsid w:val="00BB0C7A"/>
    <w:rsid w:val="00BB0C97"/>
    <w:rsid w:val="00BB48AD"/>
    <w:rsid w:val="00BB51DE"/>
    <w:rsid w:val="00BC125F"/>
    <w:rsid w:val="00BD29F1"/>
    <w:rsid w:val="00BD54F5"/>
    <w:rsid w:val="00BD7D95"/>
    <w:rsid w:val="00BE0F69"/>
    <w:rsid w:val="00BE245A"/>
    <w:rsid w:val="00BF03DA"/>
    <w:rsid w:val="00C02DC6"/>
    <w:rsid w:val="00C06EDA"/>
    <w:rsid w:val="00C120DF"/>
    <w:rsid w:val="00C14E39"/>
    <w:rsid w:val="00C2506D"/>
    <w:rsid w:val="00C34C6A"/>
    <w:rsid w:val="00C4059D"/>
    <w:rsid w:val="00C46B6D"/>
    <w:rsid w:val="00C53027"/>
    <w:rsid w:val="00C5602B"/>
    <w:rsid w:val="00C642B6"/>
    <w:rsid w:val="00C87D42"/>
    <w:rsid w:val="00C94321"/>
    <w:rsid w:val="00CB14C4"/>
    <w:rsid w:val="00CB4701"/>
    <w:rsid w:val="00CB5676"/>
    <w:rsid w:val="00CC268A"/>
    <w:rsid w:val="00CC2D0A"/>
    <w:rsid w:val="00CD5752"/>
    <w:rsid w:val="00CF3B0D"/>
    <w:rsid w:val="00D03107"/>
    <w:rsid w:val="00D14254"/>
    <w:rsid w:val="00D212DC"/>
    <w:rsid w:val="00D22778"/>
    <w:rsid w:val="00D2734A"/>
    <w:rsid w:val="00D27434"/>
    <w:rsid w:val="00D31EDA"/>
    <w:rsid w:val="00D31F61"/>
    <w:rsid w:val="00D401DE"/>
    <w:rsid w:val="00D42477"/>
    <w:rsid w:val="00D53B79"/>
    <w:rsid w:val="00D63DFB"/>
    <w:rsid w:val="00D71602"/>
    <w:rsid w:val="00D8474E"/>
    <w:rsid w:val="00DA2C61"/>
    <w:rsid w:val="00DA3AAB"/>
    <w:rsid w:val="00DA5FBC"/>
    <w:rsid w:val="00DA64FF"/>
    <w:rsid w:val="00DB1D3C"/>
    <w:rsid w:val="00DB3A27"/>
    <w:rsid w:val="00DB41FA"/>
    <w:rsid w:val="00DB6DD9"/>
    <w:rsid w:val="00DD3458"/>
    <w:rsid w:val="00DD74B4"/>
    <w:rsid w:val="00DE01D1"/>
    <w:rsid w:val="00DE0A67"/>
    <w:rsid w:val="00DE7BA2"/>
    <w:rsid w:val="00DF0C20"/>
    <w:rsid w:val="00DF4187"/>
    <w:rsid w:val="00E0092E"/>
    <w:rsid w:val="00E01363"/>
    <w:rsid w:val="00E0466F"/>
    <w:rsid w:val="00E04D74"/>
    <w:rsid w:val="00E06176"/>
    <w:rsid w:val="00E06DAF"/>
    <w:rsid w:val="00E155EE"/>
    <w:rsid w:val="00E24C07"/>
    <w:rsid w:val="00E46108"/>
    <w:rsid w:val="00E46C96"/>
    <w:rsid w:val="00E5093F"/>
    <w:rsid w:val="00E557FB"/>
    <w:rsid w:val="00E63867"/>
    <w:rsid w:val="00E84122"/>
    <w:rsid w:val="00EA3AF4"/>
    <w:rsid w:val="00EA46D8"/>
    <w:rsid w:val="00EB1974"/>
    <w:rsid w:val="00EB6F3F"/>
    <w:rsid w:val="00ED707B"/>
    <w:rsid w:val="00ED7C61"/>
    <w:rsid w:val="00EE3E47"/>
    <w:rsid w:val="00EE70BF"/>
    <w:rsid w:val="00F00588"/>
    <w:rsid w:val="00F0178F"/>
    <w:rsid w:val="00F13871"/>
    <w:rsid w:val="00F1527D"/>
    <w:rsid w:val="00F17551"/>
    <w:rsid w:val="00F26E42"/>
    <w:rsid w:val="00F34C80"/>
    <w:rsid w:val="00F436C8"/>
    <w:rsid w:val="00F523CE"/>
    <w:rsid w:val="00F61CDE"/>
    <w:rsid w:val="00F6369B"/>
    <w:rsid w:val="00F66EB9"/>
    <w:rsid w:val="00F6766F"/>
    <w:rsid w:val="00F73060"/>
    <w:rsid w:val="00F80EFB"/>
    <w:rsid w:val="00F8757A"/>
    <w:rsid w:val="00F92801"/>
    <w:rsid w:val="00FA0712"/>
    <w:rsid w:val="00FA1C29"/>
    <w:rsid w:val="00FA270B"/>
    <w:rsid w:val="00FA3F0C"/>
    <w:rsid w:val="00FA4060"/>
    <w:rsid w:val="00FA5A8A"/>
    <w:rsid w:val="00FB21F2"/>
    <w:rsid w:val="00FB6F0A"/>
    <w:rsid w:val="00FD1B20"/>
    <w:rsid w:val="00FE6406"/>
    <w:rsid w:val="00FF162D"/>
    <w:rsid w:val="00FF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156312"/>
  <w15:docId w15:val="{AE45E30E-B8D0-4094-BA24-4956A8D21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C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C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C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CDC"/>
    <w:rPr>
      <w:sz w:val="18"/>
      <w:szCs w:val="18"/>
    </w:rPr>
  </w:style>
  <w:style w:type="table" w:styleId="a7">
    <w:name w:val="Table Grid"/>
    <w:basedOn w:val="a1"/>
    <w:uiPriority w:val="39"/>
    <w:qFormat/>
    <w:rsid w:val="00B8098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unhideWhenUsed/>
    <w:rsid w:val="006579C4"/>
    <w:rPr>
      <w:rFonts w:ascii="Times New Roman" w:eastAsia="Times New Roman" w:hAnsi="Times New Roman"/>
      <w:sz w:val="24"/>
    </w:rPr>
  </w:style>
  <w:style w:type="table" w:customStyle="1" w:styleId="1">
    <w:name w:val="网格型1"/>
    <w:basedOn w:val="a1"/>
    <w:next w:val="a7"/>
    <w:uiPriority w:val="39"/>
    <w:rsid w:val="007535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sid w:val="00293AF9"/>
    <w:rPr>
      <w:b/>
      <w:bCs/>
    </w:rPr>
  </w:style>
  <w:style w:type="paragraph" w:styleId="aa">
    <w:name w:val="Normal (Web)"/>
    <w:basedOn w:val="a"/>
    <w:uiPriority w:val="99"/>
    <w:semiHidden/>
    <w:unhideWhenUsed/>
    <w:rsid w:val="000923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092378"/>
    <w:rPr>
      <w:color w:val="467886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092378"/>
    <w:rPr>
      <w:color w:val="605E5C"/>
      <w:shd w:val="clear" w:color="auto" w:fill="E1DFDD"/>
    </w:rPr>
  </w:style>
  <w:style w:type="character" w:styleId="ac">
    <w:name w:val="Emphasis"/>
    <w:basedOn w:val="a0"/>
    <w:uiPriority w:val="20"/>
    <w:qFormat/>
    <w:rsid w:val="00092378"/>
    <w:rPr>
      <w:i/>
      <w:iCs/>
    </w:rPr>
  </w:style>
  <w:style w:type="paragraph" w:styleId="ad">
    <w:name w:val="List Paragraph"/>
    <w:basedOn w:val="a"/>
    <w:uiPriority w:val="34"/>
    <w:qFormat/>
    <w:rsid w:val="00092378"/>
    <w:pPr>
      <w:ind w:firstLineChars="200" w:firstLine="420"/>
    </w:pPr>
    <w:rPr>
      <w:rFonts w:ascii="Times New Roman" w:eastAsia="Times New Roman" w:hAnsi="Times New Roman"/>
      <w:i/>
      <w:sz w:val="24"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092378"/>
    <w:rPr>
      <w:rFonts w:ascii="Times New Roman" w:eastAsia="Times New Roman" w:hAnsi="Times New Roman"/>
      <w:i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092378"/>
    <w:rPr>
      <w:rFonts w:ascii="Times New Roman" w:eastAsia="Times New Roman" w:hAnsi="Times New Roman"/>
      <w:i/>
      <w:sz w:val="18"/>
      <w:szCs w:val="18"/>
    </w:rPr>
  </w:style>
  <w:style w:type="character" w:styleId="af0">
    <w:name w:val="annotation reference"/>
    <w:basedOn w:val="a0"/>
    <w:uiPriority w:val="99"/>
    <w:semiHidden/>
    <w:unhideWhenUsed/>
    <w:rsid w:val="00092378"/>
    <w:rPr>
      <w:sz w:val="21"/>
      <w:szCs w:val="21"/>
    </w:rPr>
  </w:style>
  <w:style w:type="paragraph" w:styleId="af1">
    <w:name w:val="annotation text"/>
    <w:basedOn w:val="a"/>
    <w:link w:val="af2"/>
    <w:uiPriority w:val="99"/>
    <w:unhideWhenUsed/>
    <w:rsid w:val="00092378"/>
    <w:pPr>
      <w:jc w:val="left"/>
    </w:pPr>
    <w:rPr>
      <w:rFonts w:ascii="Times New Roman" w:eastAsia="Times New Roman" w:hAnsi="Times New Roman"/>
      <w:i/>
      <w:sz w:val="24"/>
      <w:szCs w:val="21"/>
    </w:rPr>
  </w:style>
  <w:style w:type="character" w:customStyle="1" w:styleId="af2">
    <w:name w:val="批注文字 字符"/>
    <w:basedOn w:val="a0"/>
    <w:link w:val="af1"/>
    <w:uiPriority w:val="99"/>
    <w:rsid w:val="00092378"/>
    <w:rPr>
      <w:rFonts w:ascii="Times New Roman" w:eastAsia="Times New Roman" w:hAnsi="Times New Roman"/>
      <w:i/>
      <w:sz w:val="24"/>
      <w:szCs w:val="21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092378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092378"/>
    <w:rPr>
      <w:rFonts w:ascii="Times New Roman" w:eastAsia="Times New Roman" w:hAnsi="Times New Roman"/>
      <w:b/>
      <w:bCs/>
      <w:i/>
      <w:sz w:val="24"/>
      <w:szCs w:val="21"/>
    </w:rPr>
  </w:style>
  <w:style w:type="paragraph" w:styleId="af5">
    <w:name w:val="Revision"/>
    <w:hidden/>
    <w:uiPriority w:val="99"/>
    <w:semiHidden/>
    <w:rsid w:val="00092378"/>
    <w:rPr>
      <w:szCs w:val="21"/>
    </w:rPr>
  </w:style>
  <w:style w:type="character" w:customStyle="1" w:styleId="2">
    <w:name w:val="未处理的提及2"/>
    <w:basedOn w:val="a0"/>
    <w:uiPriority w:val="99"/>
    <w:semiHidden/>
    <w:unhideWhenUsed/>
    <w:rsid w:val="00092378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092378"/>
    <w:rPr>
      <w:color w:val="96607D" w:themeColor="followedHyperlink"/>
      <w:u w:val="single"/>
    </w:rPr>
  </w:style>
  <w:style w:type="table" w:customStyle="1" w:styleId="20">
    <w:name w:val="网格型2"/>
    <w:basedOn w:val="a1"/>
    <w:next w:val="a7"/>
    <w:uiPriority w:val="39"/>
    <w:qFormat/>
    <w:rsid w:val="0009237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qFormat/>
    <w:rsid w:val="0009237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未处理的提及3"/>
    <w:basedOn w:val="a0"/>
    <w:uiPriority w:val="99"/>
    <w:semiHidden/>
    <w:unhideWhenUsed/>
    <w:rsid w:val="000923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69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22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9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6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2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10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8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59680-487E-46F2-BCFE-51CD271AB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2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平 史</dc:creator>
  <cp:keywords/>
  <dc:description/>
  <cp:lastModifiedBy>立平 史</cp:lastModifiedBy>
  <cp:revision>101</cp:revision>
  <cp:lastPrinted>2024-06-10T15:58:00Z</cp:lastPrinted>
  <dcterms:created xsi:type="dcterms:W3CDTF">2024-06-07T06:17:00Z</dcterms:created>
  <dcterms:modified xsi:type="dcterms:W3CDTF">2024-11-17T10:47:00Z</dcterms:modified>
</cp:coreProperties>
</file>